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4FA" w:rsidRDefault="00C11E9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11E91">
        <w:rPr>
          <w:rFonts w:ascii="Times New Roman" w:hAnsi="Times New Roman" w:cs="Times New Roman"/>
          <w:b/>
          <w:sz w:val="28"/>
          <w:szCs w:val="28"/>
          <w:lang w:val="en-US"/>
        </w:rPr>
        <w:t>Additional file 3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p w:rsidR="00C11E91" w:rsidRDefault="00C11E91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91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9"/>
        <w:gridCol w:w="975"/>
        <w:gridCol w:w="938"/>
        <w:gridCol w:w="1002"/>
        <w:gridCol w:w="1007"/>
        <w:gridCol w:w="975"/>
        <w:gridCol w:w="938"/>
        <w:gridCol w:w="1002"/>
        <w:gridCol w:w="1007"/>
      </w:tblGrid>
      <w:tr w:rsidR="00C11E91" w:rsidRPr="00C11E91" w:rsidTr="00C11E91">
        <w:trPr>
          <w:trHeight w:val="144"/>
        </w:trPr>
        <w:tc>
          <w:tcPr>
            <w:tcW w:w="1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se  ID</w:t>
            </w:r>
          </w:p>
        </w:tc>
        <w:tc>
          <w:tcPr>
            <w:tcW w:w="392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mor Section</w:t>
            </w:r>
          </w:p>
        </w:tc>
        <w:tc>
          <w:tcPr>
            <w:tcW w:w="392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stologically Benign Section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TEN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P7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YC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P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TEN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P7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YC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P8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bookmarkStart w:id="0" w:name="_GoBack"/>
        <w:bookmarkEnd w:id="0"/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1E91" w:rsidRPr="00C11E91" w:rsidTr="00C11E91">
        <w:trPr>
          <w:trHeight w:val="144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000000" w:rsidRPr="00C11E91" w:rsidRDefault="00C11E91" w:rsidP="00C11E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E91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  <w:hideMark/>
          </w:tcPr>
          <w:p w:rsidR="00C11E91" w:rsidRPr="00C11E91" w:rsidRDefault="00C11E91" w:rsidP="00C11E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11E91" w:rsidRDefault="00C11E91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C11E91" w:rsidRPr="00C11E91" w:rsidRDefault="00C11E91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56960</wp:posOffset>
                </wp:positionH>
                <wp:positionV relativeFrom="paragraph">
                  <wp:posOffset>20320</wp:posOffset>
                </wp:positionV>
                <wp:extent cx="5916936" cy="307769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6936" cy="307769"/>
                          <a:chOff x="0" y="0"/>
                          <a:chExt cx="5916936" cy="307769"/>
                        </a:xfrm>
                      </wpg:grpSpPr>
                      <wps:wsp>
                        <wps:cNvPr id="3" name="Rectangle 2"/>
                        <wps:cNvSpPr/>
                        <wps:spPr>
                          <a:xfrm>
                            <a:off x="0" y="83128"/>
                            <a:ext cx="335280" cy="13843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TextBox 4"/>
                        <wps:cNvSpPr txBox="1"/>
                        <wps:spPr>
                          <a:xfrm>
                            <a:off x="332509" y="11859"/>
                            <a:ext cx="125984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1E91" w:rsidRDefault="00C11E91" w:rsidP="00C11E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ISH Positiv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Rectangle 5"/>
                        <wps:cNvSpPr/>
                        <wps:spPr>
                          <a:xfrm>
                            <a:off x="1745673" y="71252"/>
                            <a:ext cx="362585" cy="1384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TextBox 6"/>
                        <wps:cNvSpPr txBox="1"/>
                        <wps:spPr>
                          <a:xfrm>
                            <a:off x="2113802" y="0"/>
                            <a:ext cx="133921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1E91" w:rsidRDefault="00C11E91" w:rsidP="00C11E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ISH Negativ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Rectangle 7"/>
                        <wps:cNvSpPr/>
                        <wps:spPr>
                          <a:xfrm>
                            <a:off x="3503221" y="71252"/>
                            <a:ext cx="381000" cy="13843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TextBox 8"/>
                        <wps:cNvSpPr txBox="1"/>
                        <wps:spPr>
                          <a:xfrm>
                            <a:off x="3895096" y="11859"/>
                            <a:ext cx="202184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1E91" w:rsidRDefault="00C11E91" w:rsidP="00C11E9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pecimen not availabl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4.5pt;margin-top:1.6pt;width:465.9pt;height:24.25pt;z-index:251664384" coordsize="59169,3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">
                <v:rect id="Rectangle 2" o:spid="_x0000_s1027" style="position:absolute;top:831;width:3352;height:13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2WzcIA&#10;AADaAAAADwAAAGRycy9kb3ducmV2LnhtbESPQWsCMRSE7wX/Q3hCbzVrBSmrURbBUqk91Krnx+aZ&#10;LG5etknU9d83hUKPw8x8w8yXvWvFlUJsPCsYjwoQxLXXDRsF+6/10wuImJA1tp5JwZ0iLBeDhzmW&#10;2t/4k667ZESGcCxRgU2pK6WMtSWHceQ74uydfHCYsgxG6oC3DHetfC6KqXTYcF6w2NHKUn3eXZyC&#10;rbm81uFopubdVh+n7+qQaNMq9TjsqxmIRH36D/+137SCCfxeyTdAL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7ZbNwgAAANoAAAAPAAAAAAAAAAAAAAAAAJgCAABkcnMvZG93&#10;bnJldi54bWxQSwUGAAAAAAQABAD1AAAAhwMAAAAA&#10;" fillcolor="black [3213]" strokecolor="black [3213]" strokeweight="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3325;top:118;width:12598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C11E91" w:rsidRDefault="00C11E91" w:rsidP="00C11E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ISH Positive</w:t>
                        </w:r>
                      </w:p>
                    </w:txbxContent>
                  </v:textbox>
                </v:shape>
                <v:rect id="Rectangle 5" o:spid="_x0000_s1029" style="position:absolute;left:17456;top:712;width:3626;height:13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/nObwA&#10;AADaAAAADwAAAGRycy9kb3ducmV2LnhtbESPwQrCMBBE74L/EFbwpqkKRapRRBBET1bxvDRrW2w2&#10;pYka/94IgsdhZt4wy3UwjXhS52rLCibjBARxYXXNpYLLeTeag3AeWWNjmRS8ycF61e8tMdP2xSd6&#10;5r4UEcIuQwWV920mpSsqMujGtiWO3s12Bn2UXSl1h68IN42cJkkqDdYcFypsaVtRcc8fRsF1ftLl&#10;JRxyc5w9trdp6kzwTqnhIGwWIDwF/w//2nutIIXvlXgD5OoD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XH+c5vAAAANoAAAAPAAAAAAAAAAAAAAAAAJgCAABkcnMvZG93bnJldi54&#10;bWxQSwUGAAAAAAQABAD1AAAAgQMAAAAA&#10;" filled="f" strokecolor="black [3213]" strokeweight=".5pt"/>
                <v:shape id="TextBox 6" o:spid="_x0000_s1030" type="#_x0000_t202" style="position:absolute;left:21138;width:13392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C11E91" w:rsidRDefault="00C11E91" w:rsidP="00C11E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ISH Negative</w:t>
                        </w:r>
                      </w:p>
                    </w:txbxContent>
                  </v:textbox>
                </v:shape>
                <v:rect id="Rectangle 7" o:spid="_x0000_s1031" style="position:absolute;left:35032;top:712;width:3810;height:13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3q5MAA&#10;AADaAAAADwAAAGRycy9kb3ducmV2LnhtbERPu27CMBTdkfgH6yKxEYcOqAoYhIBKMHQoj4HtKr4k&#10;EfF1sE2S8vV4qNTx6LwXq97UoiXnK8sKpkkKgji3uuJCwfn0NfkE4QOyxtoyKfglD6vlcLDATNuO&#10;f6g9hkLEEPYZKihDaDIpfV6SQZ/YhjhyN+sMhghdIbXDLoabWn6k6UwarDg2lNjQpqT8fnwaBe2l&#10;vT5e3+n2wKencbt7F/prodR41K/nIAL14V/8595rBXFrvBJvgFy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f3q5MAAAADaAAAADwAAAAAAAAAAAAAAAACYAgAAZHJzL2Rvd25y&#10;ZXYueG1sUEsFBgAAAAAEAAQA9QAAAIUDAAAAAA==&#10;" fillcolor="#7f7f7f [1612]" strokecolor="black [3213]" strokeweight=".5pt"/>
                <v:shape id="TextBox 8" o:spid="_x0000_s1032" type="#_x0000_t202" style="position:absolute;left:38950;top:118;width:20219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C11E91" w:rsidRDefault="00C11E91" w:rsidP="00C11E9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pecimen not availab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C11E91" w:rsidRPr="00C11E91" w:rsidSect="00C11E91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E91"/>
    <w:rsid w:val="009E74FA"/>
    <w:rsid w:val="00C1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ru-R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1E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ru-R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1E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0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tova, Ekaterina</dc:creator>
  <cp:lastModifiedBy>Pestova, Ekaterina</cp:lastModifiedBy>
  <cp:revision>1</cp:revision>
  <dcterms:created xsi:type="dcterms:W3CDTF">2013-12-20T22:18:00Z</dcterms:created>
  <dcterms:modified xsi:type="dcterms:W3CDTF">2013-12-20T22:22:00Z</dcterms:modified>
</cp:coreProperties>
</file>